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271" w:rsidRPr="00797578" w:rsidRDefault="00182271" w:rsidP="00182271">
      <w:pPr>
        <w:rPr>
          <w:rFonts w:ascii="Times New Roman" w:eastAsia="Arial Unicode MS" w:hAnsi="Times New Roman" w:cs="Times New Roman"/>
          <w:sz w:val="18"/>
          <w:szCs w:val="18"/>
        </w:rPr>
      </w:pPr>
    </w:p>
    <w:p w:rsidR="00182271" w:rsidRPr="00797578" w:rsidRDefault="004303A1" w:rsidP="00182271">
      <w:pPr>
        <w:spacing w:line="480" w:lineRule="auto"/>
        <w:ind w:left="824" w:hangingChars="350" w:hanging="824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4303A1">
        <w:rPr>
          <w:rFonts w:ascii="Times New Roman" w:eastAsia="Arial Unicode MS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D54A68">
        <w:rPr>
          <w:rFonts w:ascii="Times New Roman" w:eastAsia="Arial Unicode MS" w:hAnsi="Times New Roman" w:cs="Times New Roman" w:hint="eastAsia"/>
          <w:b/>
          <w:sz w:val="24"/>
          <w:szCs w:val="24"/>
        </w:rPr>
        <w:t>Table 1. Correlation between ZEB2-AS1 expression and multiple clinicopathological parameters in HNSCC</w:t>
      </w:r>
    </w:p>
    <w:tbl>
      <w:tblPr>
        <w:tblStyle w:val="a3"/>
        <w:tblpPr w:leftFromText="180" w:rightFromText="180" w:vertAnchor="text" w:horzAnchor="margin" w:tblpXSpec="center" w:tblpY="2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87"/>
        <w:gridCol w:w="1447"/>
        <w:gridCol w:w="1349"/>
        <w:gridCol w:w="1399"/>
      </w:tblGrid>
      <w:tr w:rsidR="00797578" w:rsidRPr="00797578" w:rsidTr="00797578">
        <w:trPr>
          <w:trHeight w:val="567"/>
        </w:trPr>
        <w:tc>
          <w:tcPr>
            <w:tcW w:w="3587" w:type="dxa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Clinicopathological parameters</w:t>
            </w:r>
          </w:p>
        </w:tc>
        <w:tc>
          <w:tcPr>
            <w:tcW w:w="279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ZEB2-AS1</w:t>
            </w:r>
          </w:p>
        </w:tc>
        <w:tc>
          <w:tcPr>
            <w:tcW w:w="1399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:rsidR="00797578" w:rsidRPr="00797578" w:rsidRDefault="00797578" w:rsidP="008D596B">
            <w:pPr>
              <w:ind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-values</w:t>
            </w:r>
          </w:p>
        </w:tc>
      </w:tr>
      <w:tr w:rsidR="00797578" w:rsidRPr="00797578" w:rsidTr="005E016B">
        <w:trPr>
          <w:trHeight w:val="567"/>
        </w:trPr>
        <w:tc>
          <w:tcPr>
            <w:tcW w:w="3587" w:type="dxa"/>
            <w:vMerge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  <w:tc>
          <w:tcPr>
            <w:tcW w:w="13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</w:p>
        </w:tc>
        <w:tc>
          <w:tcPr>
            <w:tcW w:w="1399" w:type="dxa"/>
            <w:vMerge/>
            <w:tcBorders>
              <w:top w:val="single" w:sz="4" w:space="0" w:color="auto"/>
              <w:left w:val="nil"/>
              <w:bottom w:val="single" w:sz="18" w:space="0" w:color="auto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E016B" w:rsidRPr="00797578" w:rsidTr="005E016B">
        <w:trPr>
          <w:trHeight w:val="454"/>
        </w:trPr>
        <w:tc>
          <w:tcPr>
            <w:tcW w:w="3587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5E016B" w:rsidRPr="00797578" w:rsidRDefault="00985465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842AD">
              <w:rPr>
                <w:rFonts w:ascii="Times New Roman" w:hAnsi="Times New Roman"/>
                <w:b/>
                <w:sz w:val="24"/>
                <w:szCs w:val="24"/>
              </w:rPr>
              <w:t>No. of patients</w:t>
            </w:r>
          </w:p>
        </w:tc>
        <w:tc>
          <w:tcPr>
            <w:tcW w:w="14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E016B" w:rsidRPr="00797578" w:rsidRDefault="005E016B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E016B" w:rsidRPr="00797578" w:rsidRDefault="005E016B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99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5E016B" w:rsidRPr="00797578" w:rsidRDefault="005E016B" w:rsidP="00F7765B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797578" w:rsidRPr="00797578" w:rsidTr="005E016B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F7765B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496A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496A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2318</w:t>
            </w: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E63C3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A758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&lt;6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3974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A758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</w:rPr>
              <w:t>0.7985</w:t>
            </w: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≥6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3974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N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496A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A758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0.1435</w:t>
            </w: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Alcohol u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79757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N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A758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0.3121</w:t>
            </w: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Tumor siz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T1-T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A758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0.0287</w:t>
            </w: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T3-T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E837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Pathological grad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182271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97578">
              <w:rPr>
                <w:rFonts w:ascii="宋体" w:hAnsi="宋体" w:cs="宋体" w:hint="eastAsia"/>
                <w:sz w:val="24"/>
                <w:szCs w:val="24"/>
              </w:rPr>
              <w:t>Ⅰ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496A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0.1435</w:t>
            </w: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97578">
              <w:rPr>
                <w:rFonts w:ascii="宋体" w:hAnsi="宋体" w:cs="宋体" w:hint="eastAsia"/>
                <w:sz w:val="24"/>
                <w:szCs w:val="24"/>
              </w:rPr>
              <w:t>Ⅱ</w:t>
            </w:r>
            <w:r w:rsidRPr="00797578">
              <w:rPr>
                <w:rFonts w:ascii="Times New Roman" w:hAnsi="Times New Roman"/>
                <w:sz w:val="24"/>
                <w:szCs w:val="24"/>
              </w:rPr>
              <w:t>-</w:t>
            </w:r>
            <w:r w:rsidRPr="00797578">
              <w:rPr>
                <w:rFonts w:ascii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496A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A758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Cervical node metastasi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797578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gramStart"/>
            <w:r w:rsidRPr="00797578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797578">
              <w:rPr>
                <w:rFonts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955D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0.0321</w:t>
            </w: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gramStart"/>
            <w:r w:rsidRPr="00797578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797578">
              <w:rPr>
                <w:rFonts w:ascii="Times New Roman" w:hAnsi="Times New Roman"/>
                <w:sz w:val="24"/>
                <w:szCs w:val="24"/>
              </w:rPr>
              <w:t>+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18227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97578">
              <w:rPr>
                <w:rFonts w:ascii="Times New Roman" w:hAnsi="Times New Roman"/>
                <w:b/>
                <w:sz w:val="24"/>
                <w:szCs w:val="24"/>
              </w:rPr>
              <w:t>Clinical stag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97578">
              <w:rPr>
                <w:rFonts w:ascii="宋体" w:hAnsi="宋体" w:cs="宋体" w:hint="eastAsia"/>
                <w:sz w:val="24"/>
                <w:szCs w:val="24"/>
              </w:rPr>
              <w:t>Ⅰ</w:t>
            </w:r>
            <w:r w:rsidRPr="00797578">
              <w:rPr>
                <w:rFonts w:ascii="Times New Roman" w:hAnsi="Times New Roman"/>
                <w:sz w:val="24"/>
                <w:szCs w:val="24"/>
              </w:rPr>
              <w:t>-</w:t>
            </w:r>
            <w:r w:rsidRPr="00797578">
              <w:rPr>
                <w:rFonts w:ascii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7578" w:rsidRPr="00797578" w:rsidRDefault="00797578" w:rsidP="00955D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65</w:t>
            </w:r>
          </w:p>
        </w:tc>
      </w:tr>
      <w:tr w:rsidR="00797578" w:rsidRPr="00797578" w:rsidTr="00797578">
        <w:trPr>
          <w:trHeight w:val="454"/>
        </w:trPr>
        <w:tc>
          <w:tcPr>
            <w:tcW w:w="3587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797578" w:rsidRPr="00797578" w:rsidRDefault="00797578" w:rsidP="008D596B">
            <w:pPr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797578">
              <w:rPr>
                <w:rFonts w:ascii="宋体" w:hAnsi="宋体" w:cs="宋体" w:hint="eastAsia"/>
                <w:sz w:val="24"/>
                <w:szCs w:val="24"/>
              </w:rPr>
              <w:t>Ⅲ</w:t>
            </w:r>
            <w:r w:rsidRPr="00797578">
              <w:rPr>
                <w:rFonts w:ascii="Times New Roman" w:hAnsi="Times New Roman"/>
                <w:sz w:val="24"/>
                <w:szCs w:val="24"/>
              </w:rPr>
              <w:t>-</w:t>
            </w:r>
            <w:r w:rsidRPr="00797578">
              <w:rPr>
                <w:rFonts w:ascii="宋体" w:hAnsi="宋体" w:cs="宋体" w:hint="eastAsia"/>
                <w:sz w:val="24"/>
                <w:szCs w:val="24"/>
              </w:rPr>
              <w:t>Ⅳ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97578" w:rsidRPr="00797578" w:rsidRDefault="00797578" w:rsidP="00955DE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97578" w:rsidRPr="00797578" w:rsidRDefault="00797578" w:rsidP="00496A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757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797578" w:rsidRPr="00797578" w:rsidRDefault="00797578" w:rsidP="008D596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182271">
      <w:pPr>
        <w:rPr>
          <w:rFonts w:ascii="Times New Roman" w:hAnsi="Times New Roman" w:cs="Times New Roman"/>
        </w:rPr>
      </w:pPr>
    </w:p>
    <w:p w:rsidR="00182271" w:rsidRPr="00797578" w:rsidRDefault="00182271" w:rsidP="00797578">
      <w:pPr>
        <w:spacing w:line="480" w:lineRule="auto"/>
        <w:ind w:firstLineChars="600" w:firstLine="1440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bookmarkStart w:id="1" w:name="OLE_LINK31"/>
      <w:r w:rsidRPr="00797578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The number in bold indicate statistical significance with </w:t>
      </w:r>
      <w:r w:rsidR="00797578">
        <w:rPr>
          <w:rFonts w:ascii="Times New Roman" w:eastAsia="Arial Unicode MS" w:hAnsi="Times New Roman" w:cs="Times New Roman"/>
          <w:i/>
          <w:color w:val="000000" w:themeColor="text1"/>
          <w:sz w:val="24"/>
          <w:szCs w:val="24"/>
        </w:rPr>
        <w:t>P</w:t>
      </w:r>
      <w:r w:rsidRPr="00797578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-values less than 0.05.</w:t>
      </w:r>
      <w:bookmarkEnd w:id="1"/>
      <w:r w:rsidRPr="00797578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</w:p>
    <w:p w:rsidR="00476524" w:rsidRPr="00797578" w:rsidRDefault="00476524">
      <w:pPr>
        <w:rPr>
          <w:rFonts w:ascii="Times New Roman" w:hAnsi="Times New Roman" w:cs="Times New Roman"/>
        </w:rPr>
      </w:pPr>
    </w:p>
    <w:sectPr w:rsidR="00476524" w:rsidRPr="00797578" w:rsidSect="00023BF0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3C7B" w:rsidRDefault="00033C7B" w:rsidP="00182271">
      <w:r>
        <w:separator/>
      </w:r>
    </w:p>
  </w:endnote>
  <w:endnote w:type="continuationSeparator" w:id="0">
    <w:p w:rsidR="00033C7B" w:rsidRDefault="00033C7B" w:rsidP="00182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altName w:val="Lingoes Unicode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3C7B" w:rsidRDefault="00033C7B" w:rsidP="00182271">
      <w:r>
        <w:separator/>
      </w:r>
    </w:p>
  </w:footnote>
  <w:footnote w:type="continuationSeparator" w:id="0">
    <w:p w:rsidR="00033C7B" w:rsidRDefault="00033C7B" w:rsidP="00182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79F"/>
    <w:rsid w:val="0002551C"/>
    <w:rsid w:val="00033C7B"/>
    <w:rsid w:val="000F016B"/>
    <w:rsid w:val="0017079F"/>
    <w:rsid w:val="00182271"/>
    <w:rsid w:val="001A27E1"/>
    <w:rsid w:val="002242F3"/>
    <w:rsid w:val="0028613F"/>
    <w:rsid w:val="002D4CD6"/>
    <w:rsid w:val="003974E7"/>
    <w:rsid w:val="00425D85"/>
    <w:rsid w:val="004303A1"/>
    <w:rsid w:val="00476524"/>
    <w:rsid w:val="0049248C"/>
    <w:rsid w:val="00496A4E"/>
    <w:rsid w:val="004E6742"/>
    <w:rsid w:val="00522CBB"/>
    <w:rsid w:val="005E016B"/>
    <w:rsid w:val="005E61A0"/>
    <w:rsid w:val="0064224A"/>
    <w:rsid w:val="007930CD"/>
    <w:rsid w:val="00797578"/>
    <w:rsid w:val="007D0545"/>
    <w:rsid w:val="007D281B"/>
    <w:rsid w:val="007D6DAC"/>
    <w:rsid w:val="007F1D21"/>
    <w:rsid w:val="00824CD5"/>
    <w:rsid w:val="008D6170"/>
    <w:rsid w:val="00955DE6"/>
    <w:rsid w:val="00985465"/>
    <w:rsid w:val="009926E6"/>
    <w:rsid w:val="00A3484E"/>
    <w:rsid w:val="00A758E0"/>
    <w:rsid w:val="00B807C6"/>
    <w:rsid w:val="00C77D60"/>
    <w:rsid w:val="00D040DF"/>
    <w:rsid w:val="00D20FB7"/>
    <w:rsid w:val="00D54A68"/>
    <w:rsid w:val="00D864D8"/>
    <w:rsid w:val="00DF33D5"/>
    <w:rsid w:val="00E63C39"/>
    <w:rsid w:val="00E837E6"/>
    <w:rsid w:val="00F7765B"/>
    <w:rsid w:val="00F916E2"/>
    <w:rsid w:val="00F93E29"/>
    <w:rsid w:val="00FF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272716-B70B-4F92-992D-B61D203B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22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8227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uiPriority w:val="99"/>
    <w:unhideWhenUsed/>
    <w:rsid w:val="00430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03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0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03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13</Words>
  <Characters>649</Characters>
  <Application>Microsoft Office Word</Application>
  <DocSecurity>0</DocSecurity>
  <Lines>5</Lines>
  <Paragraphs>1</Paragraphs>
  <ScaleCrop>false</ScaleCrop>
  <Company>china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 Wu</dc:creator>
  <cp:keywords/>
  <dc:description/>
  <cp:lastModifiedBy>ASUS</cp:lastModifiedBy>
  <cp:revision>45</cp:revision>
  <dcterms:created xsi:type="dcterms:W3CDTF">2017-06-21T02:25:00Z</dcterms:created>
  <dcterms:modified xsi:type="dcterms:W3CDTF">2019-02-26T03:29:00Z</dcterms:modified>
</cp:coreProperties>
</file>